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57A" w:rsidRPr="003A0423" w:rsidRDefault="005F657A" w:rsidP="005F657A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color w:val="000000"/>
          <w:sz w:val="20"/>
          <w:szCs w:val="20"/>
          <w:shd w:val="clear" w:color="auto" w:fill="FFFFFF"/>
        </w:rPr>
      </w:pPr>
      <w:r w:rsidRPr="009F1F0D">
        <w:rPr>
          <w:rFonts w:ascii="Times New Roman" w:hAnsi="Times New Roman"/>
          <w:b/>
          <w:color w:val="000000"/>
          <w:sz w:val="20"/>
          <w:szCs w:val="20"/>
        </w:rPr>
        <w:t xml:space="preserve">Table </w:t>
      </w:r>
      <w:proofErr w:type="gramStart"/>
      <w:r>
        <w:rPr>
          <w:rFonts w:ascii="Times New Roman" w:hAnsi="Times New Roman"/>
          <w:b/>
          <w:color w:val="000000"/>
          <w:sz w:val="20"/>
          <w:szCs w:val="20"/>
        </w:rPr>
        <w:t>S</w:t>
      </w:r>
      <w:r w:rsidRPr="009F1F0D">
        <w:rPr>
          <w:rFonts w:ascii="Times New Roman" w:hAnsi="Times New Roman"/>
          <w:b/>
          <w:color w:val="000000"/>
          <w:sz w:val="20"/>
          <w:szCs w:val="20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  </w:t>
      </w:r>
      <w:r w:rsidR="007D0950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="007D0950">
        <w:rPr>
          <w:rFonts w:ascii="Times New Roman" w:hAnsi="Times New Roman"/>
          <w:color w:val="000000"/>
          <w:sz w:val="20"/>
          <w:szCs w:val="20"/>
        </w:rPr>
        <w:t xml:space="preserve"> geographic distances between </w:t>
      </w:r>
      <w:proofErr w:type="spellStart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>Erythrophleum</w:t>
      </w:r>
      <w:proofErr w:type="spellEnd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>fordii</w:t>
      </w:r>
      <w:proofErr w:type="spellEnd"/>
      <w:r w:rsidR="007D0950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r w:rsidR="007D0950">
        <w:rPr>
          <w:rStyle w:val="a3"/>
          <w:rFonts w:ascii="Times New Roman" w:hAnsi="Times New Roman"/>
          <w:i w:val="0"/>
          <w:color w:val="000000"/>
          <w:sz w:val="20"/>
          <w:szCs w:val="20"/>
          <w:shd w:val="clear" w:color="auto" w:fill="FFFFFF"/>
        </w:rPr>
        <w:t xml:space="preserve">populations </w:t>
      </w:r>
      <w:r w:rsidR="00A905C6">
        <w:rPr>
          <w:rStyle w:val="a3"/>
          <w:rFonts w:ascii="Times New Roman" w:hAnsi="Times New Roman"/>
          <w:i w:val="0"/>
          <w:color w:val="000000"/>
          <w:sz w:val="20"/>
          <w:szCs w:val="20"/>
          <w:shd w:val="clear" w:color="auto" w:fill="FFFFFF"/>
        </w:rPr>
        <w:t>(km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11"/>
        <w:gridCol w:w="1089"/>
        <w:gridCol w:w="1322"/>
        <w:gridCol w:w="1089"/>
        <w:gridCol w:w="1211"/>
        <w:gridCol w:w="1089"/>
        <w:gridCol w:w="1233"/>
        <w:gridCol w:w="1266"/>
        <w:gridCol w:w="1111"/>
        <w:gridCol w:w="1411"/>
      </w:tblGrid>
      <w:tr w:rsidR="00F4483A" w:rsidRPr="003A0423" w:rsidTr="007D09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83A" w:rsidRPr="003A0423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B</w:t>
            </w:r>
            <w:r w:rsidR="007D095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83A" w:rsidRPr="003A0423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YG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83A" w:rsidRPr="003A0423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T</w:t>
            </w:r>
            <w:r w:rsidR="007D095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5F65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ZPT</w:t>
            </w:r>
            <w:r w:rsidRPr="003A042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5F657A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ZL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5F657A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SKY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83A" w:rsidRPr="005F657A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CG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5F657A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F657A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XD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483A" w:rsidRPr="0058543C" w:rsidRDefault="00F4483A" w:rsidP="007D095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58543C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DH</w:t>
            </w:r>
            <w:r w:rsidR="007D0950" w:rsidRPr="0058543C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Mountain</w:t>
            </w:r>
          </w:p>
        </w:tc>
      </w:tr>
      <w:tr w:rsidR="00F4483A" w:rsidRPr="003A0423" w:rsidTr="007D095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bookmarkStart w:id="0" w:name="_GoBack" w:colFirst="0" w:colLast="0"/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B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v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4483A" w:rsidRPr="003A0423" w:rsidRDefault="00F4483A" w:rsidP="00F17AB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F17AB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483A" w:rsidRPr="003A0423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YG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5.721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LT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7.705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3.172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PT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47.541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7.055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2.2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L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1.842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0.556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2.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327DC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6.5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KY</w:t>
            </w:r>
            <w:r w:rsidR="007D0950" w:rsidRPr="0058543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0.952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3D4CA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4.631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9C35F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2.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327DC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5.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7F6E08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3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YCG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47.410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4.631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2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DD4BD6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8.3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7F6E08" w:rsidP="007F6E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9.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7F6E08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1.741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shd w:val="clear" w:color="auto" w:fill="auto"/>
            <w:vAlign w:val="center"/>
          </w:tcPr>
          <w:p w:rsidR="00F4483A" w:rsidRPr="0058543C" w:rsidRDefault="00F4483A" w:rsidP="005F657A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XD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45.037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6.115</w:t>
            </w:r>
          </w:p>
        </w:tc>
        <w:tc>
          <w:tcPr>
            <w:tcW w:w="0" w:type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8.4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DD4BD6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5.4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7F6E08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5.9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D9107F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30.786</w:t>
            </w:r>
          </w:p>
        </w:tc>
        <w:tc>
          <w:tcPr>
            <w:tcW w:w="0" w:type="auto"/>
            <w:vAlign w:val="center"/>
          </w:tcPr>
          <w:p w:rsidR="00F4483A" w:rsidRPr="007D0950" w:rsidRDefault="00913AB6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4.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483A" w:rsidRPr="003A0423" w:rsidTr="007D095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58543C" w:rsidRDefault="00F4483A" w:rsidP="007D0950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H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7D0950" w:rsidRPr="0058543C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</w:rPr>
              <w:t>Mountain</w:t>
            </w:r>
            <w:r w:rsidRPr="0058543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07.6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483A" w:rsidRPr="007D0950" w:rsidRDefault="00F4483A" w:rsidP="00E7300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16.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483A" w:rsidRPr="007D0950" w:rsidRDefault="00B20118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98.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7D0950" w:rsidRDefault="00F4483A" w:rsidP="00F448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09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7D0950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.3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7D0950" w:rsidRDefault="00F4483A" w:rsidP="00F17AB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.6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7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0950">
              <w:rPr>
                <w:rFonts w:ascii="Times New Roman" w:hAnsi="Times New Roman"/>
                <w:color w:val="000000"/>
                <w:sz w:val="20"/>
                <w:szCs w:val="20"/>
              </w:rPr>
              <w:t>103.7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483A" w:rsidRPr="007D0950" w:rsidRDefault="00F4483A" w:rsidP="00F17AB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:rsidR="00187617" w:rsidRDefault="00187617"/>
    <w:p w:rsidR="005F657A" w:rsidRDefault="005F657A">
      <w:pPr>
        <w:rPr>
          <w:rFonts w:hint="eastAsia"/>
        </w:rPr>
      </w:pPr>
    </w:p>
    <w:sectPr w:rsidR="005F657A" w:rsidSect="005F657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57A"/>
    <w:rsid w:val="00187617"/>
    <w:rsid w:val="003012FE"/>
    <w:rsid w:val="00327DCA"/>
    <w:rsid w:val="003D4CAF"/>
    <w:rsid w:val="00411F14"/>
    <w:rsid w:val="00507992"/>
    <w:rsid w:val="0058543C"/>
    <w:rsid w:val="005F657A"/>
    <w:rsid w:val="007D0950"/>
    <w:rsid w:val="007F6E08"/>
    <w:rsid w:val="008C15A8"/>
    <w:rsid w:val="00913AB6"/>
    <w:rsid w:val="009C35F8"/>
    <w:rsid w:val="00A905C6"/>
    <w:rsid w:val="00AD59D0"/>
    <w:rsid w:val="00B20118"/>
    <w:rsid w:val="00D9107F"/>
    <w:rsid w:val="00DD4BD6"/>
    <w:rsid w:val="00E73002"/>
    <w:rsid w:val="00F4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F3CEFF-0059-4FDD-97B9-A444DEF9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5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5F65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2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2</Words>
  <Characters>527</Characters>
  <Application>Microsoft Office Word</Application>
  <DocSecurity>0</DocSecurity>
  <Lines>4</Lines>
  <Paragraphs>1</Paragraphs>
  <ScaleCrop>false</ScaleCrop>
  <Company>china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8</cp:revision>
  <dcterms:created xsi:type="dcterms:W3CDTF">2019-04-26T02:38:00Z</dcterms:created>
  <dcterms:modified xsi:type="dcterms:W3CDTF">2019-04-26T03:27:00Z</dcterms:modified>
</cp:coreProperties>
</file>